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2024"/>
        <w:gridCol w:w="1814"/>
        <w:gridCol w:w="1706"/>
        <w:gridCol w:w="1714"/>
      </w:tblGrid>
      <w:tr w:rsidR="00BA6A5D" w:rsidRPr="00BA6A5D" w14:paraId="38D70A83" w14:textId="77777777" w:rsidTr="00BA6A5D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3C7AE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sponse, cell typ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02911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BA antagonist 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43643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 vs CGP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6DF3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 vs GZ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0D34D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Z vs CGP (p &lt; 0.01)</w:t>
            </w:r>
          </w:p>
        </w:tc>
      </w:tr>
      <w:tr w:rsidR="00BA6A5D" w:rsidRPr="00BA6A5D" w14:paraId="6BAB8CD9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B1FC1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amplitude, </w:t>
            </w:r>
          </w:p>
          <w:p w14:paraId="21BDF2A0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1B0DB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A7509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2 (5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8ABF0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2 (5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915F0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2 (50.0%)</w:t>
            </w:r>
          </w:p>
        </w:tc>
      </w:tr>
      <w:tr w:rsidR="00BA6A5D" w:rsidRPr="00BA6A5D" w14:paraId="319C8387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759EB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halfwidth, </w:t>
            </w:r>
          </w:p>
          <w:p w14:paraId="5F51543A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91654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6584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539FD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E9239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BA6A5D" w:rsidRPr="00BA6A5D" w14:paraId="781C5583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E9E65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PSP amplitude, </w:t>
            </w:r>
          </w:p>
          <w:p w14:paraId="1ABF660E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AE700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C285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4 (75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21CA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4 (75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00213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4 (75.0%)</w:t>
            </w:r>
          </w:p>
        </w:tc>
      </w:tr>
      <w:tr w:rsidR="00BA6A5D" w:rsidRPr="00BA6A5D" w14:paraId="5A0BE64A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96EC9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amplitude, </w:t>
            </w:r>
          </w:p>
          <w:p w14:paraId="6EEBF9F2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AC87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9B5F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06DBE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F0E2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BA6A5D" w:rsidRPr="00BA6A5D" w14:paraId="07A4B6DF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E9D12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halfwidth, </w:t>
            </w:r>
          </w:p>
          <w:p w14:paraId="1B2C7C81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126D9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C1F55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AEB2E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 (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FB63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 (0.0%)</w:t>
            </w:r>
          </w:p>
        </w:tc>
      </w:tr>
      <w:tr w:rsidR="00BA6A5D" w:rsidRPr="00BA6A5D" w14:paraId="7897DE28" w14:textId="77777777" w:rsidTr="00BA6A5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83B70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PSP amplitude, </w:t>
            </w:r>
          </w:p>
          <w:p w14:paraId="37DD1AE5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D898D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CGP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2AF33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83496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1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6181E" w14:textId="77777777" w:rsidR="00BA6A5D" w:rsidRPr="00BA6A5D" w:rsidRDefault="00BA6A5D" w:rsidP="00BA6A5D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6A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/1 (0.0%)</w:t>
            </w:r>
          </w:p>
        </w:tc>
      </w:tr>
    </w:tbl>
    <w:p w14:paraId="7532ABA0" w14:textId="77777777" w:rsidR="00BA6A5D" w:rsidRPr="00BA6A5D" w:rsidRDefault="00BA6A5D" w:rsidP="00BA6A5D">
      <w:pPr>
        <w:rPr>
          <w:rFonts w:ascii="Times New Roman" w:eastAsia="Times New Roman" w:hAnsi="Times New Roman" w:cs="Times New Roman"/>
          <w:lang w:eastAsia="en-GB"/>
        </w:rPr>
      </w:pPr>
    </w:p>
    <w:p w14:paraId="33EF0626" w14:textId="76F0D941" w:rsidR="00BA6A5D" w:rsidRPr="00BA6A5D" w:rsidRDefault="00BA6A5D" w:rsidP="00BA6A5D">
      <w:pPr>
        <w:rPr>
          <w:rFonts w:ascii="Times New Roman" w:eastAsia="Times New Roman" w:hAnsi="Times New Roman" w:cs="Times New Roman"/>
          <w:lang w:eastAsia="en-GB"/>
        </w:rPr>
      </w:pPr>
      <w:r w:rsidRPr="00BA6A5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6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–</w:t>
      </w:r>
      <w:r w:rsidRPr="00BA6A5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 3</w:t>
      </w:r>
      <w:r w:rsidRPr="00BA6A5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: Summary of </w:t>
      </w:r>
      <w:proofErr w:type="spellStart"/>
      <w:r w:rsidRPr="00BA6A5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posthoc</w:t>
      </w:r>
      <w:proofErr w:type="spellEnd"/>
      <w:r w:rsidRPr="00BA6A5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pairwise comparisons of membrane potential responses after application of GABA receptor antagonists</w:t>
      </w:r>
    </w:p>
    <w:p w14:paraId="73CB9E5E" w14:textId="77777777" w:rsidR="00BA6A5D" w:rsidRPr="00BA6A5D" w:rsidRDefault="00BA6A5D" w:rsidP="00BA6A5D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A6A5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sthoc</w:t>
      </w:r>
      <w:proofErr w:type="spellEnd"/>
      <w:r w:rsidRPr="00BA6A5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airwise comparisons were performed for each cell for each membrane response characteristic where a Friedman test revealed a significant effect of GABA receptor antagonists (cf. Figure 6, Supplement 1). Data is only shown for neurons with a significant result from a Friedman test. Responses were grouped by sweep of optical stimulus (30-50 sweeps per cell) and compared across conditions using a paired Wilcoxon rank sum test. All possible comparisons were included; control (Con) vs CGP55484 (CGP), control vs Gabazine (Gabazine) + CGP55485, and CGP55485 vs Gabazine + CGP55485. Table shows the proportion of layer 2 stellate (SC) and pyramidal cells (PC) where there was a significant effect (p &lt; 0.01) of drug on EPSP amplitude, EPSP halfwidth, or IPSP amplitude after adjustment of p-values for multiple comparisons. Data is shown for neurons where CGP55484 was applied before Gabazine.</w:t>
      </w:r>
    </w:p>
    <w:p w14:paraId="65876FB0" w14:textId="77777777" w:rsidR="00BA6A5D" w:rsidRPr="00BA6A5D" w:rsidRDefault="00BA6A5D" w:rsidP="00BA6A5D">
      <w:pPr>
        <w:rPr>
          <w:rFonts w:ascii="Times New Roman" w:eastAsia="Times New Roman" w:hAnsi="Times New Roman" w:cs="Times New Roman"/>
          <w:lang w:eastAsia="en-GB"/>
        </w:rPr>
      </w:pPr>
    </w:p>
    <w:p w14:paraId="28F57D17" w14:textId="77777777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</w:p>
    <w:p w14:paraId="400FAC1D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500F35B1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0A3FBCB0" w14:textId="77777777" w:rsidR="005E2A5B" w:rsidRDefault="00000000"/>
    <w:sectPr w:rsidR="005E2A5B" w:rsidSect="00E758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2F"/>
    <w:rsid w:val="000564EE"/>
    <w:rsid w:val="001F5C72"/>
    <w:rsid w:val="00352E7D"/>
    <w:rsid w:val="0050522F"/>
    <w:rsid w:val="00BA6A5D"/>
    <w:rsid w:val="00E54FC7"/>
    <w:rsid w:val="00E75820"/>
    <w:rsid w:val="00FB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B9CBE"/>
  <w15:chartTrackingRefBased/>
  <w15:docId w15:val="{9882FF3C-A357-9342-B2A1-6C2202AE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2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andrey</dc:creator>
  <cp:keywords/>
  <dc:description/>
  <cp:lastModifiedBy>Brianna Vandrey</cp:lastModifiedBy>
  <cp:revision>2</cp:revision>
  <dcterms:created xsi:type="dcterms:W3CDTF">2022-12-05T11:46:00Z</dcterms:created>
  <dcterms:modified xsi:type="dcterms:W3CDTF">2022-12-05T11:46:00Z</dcterms:modified>
</cp:coreProperties>
</file>